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6817BF" w14:textId="77777777" w:rsidR="00AD2BD7" w:rsidRDefault="00AD2BD7" w:rsidP="00AD2BD7">
      <w:pPr>
        <w:keepNext/>
      </w:pPr>
      <w:r>
        <w:rPr>
          <w:noProof/>
        </w:rPr>
        <w:drawing>
          <wp:inline distT="0" distB="0" distL="0" distR="0" wp14:anchorId="60B581CB" wp14:editId="79ED7165">
            <wp:extent cx="4628084" cy="8892540"/>
            <wp:effectExtent l="0" t="0" r="1270" b="3810"/>
            <wp:docPr id="13646637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466371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8084" cy="889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43BC6" w14:textId="2054A013" w:rsidR="008E00A6" w:rsidRDefault="00AD2BD7" w:rsidP="00D65663">
      <w:pPr>
        <w:pStyle w:val="Caption"/>
        <w:jc w:val="both"/>
        <w:rPr>
          <w:i w:val="0"/>
          <w:iCs w:val="0"/>
          <w:color w:val="auto"/>
          <w:sz w:val="20"/>
          <w:szCs w:val="20"/>
          <w:lang w:val="en-US"/>
        </w:rPr>
      </w:pPr>
      <w:r w:rsidRPr="00D65663">
        <w:rPr>
          <w:i w:val="0"/>
          <w:iCs w:val="0"/>
          <w:color w:val="auto"/>
          <w:sz w:val="20"/>
          <w:szCs w:val="20"/>
          <w:lang w:val="en-US"/>
        </w:rPr>
        <w:lastRenderedPageBreak/>
        <w:t xml:space="preserve">Fig. </w:t>
      </w:r>
      <w:r w:rsidR="000C716C">
        <w:rPr>
          <w:i w:val="0"/>
          <w:iCs w:val="0"/>
          <w:color w:val="auto"/>
          <w:sz w:val="20"/>
          <w:szCs w:val="20"/>
          <w:lang w:val="en-US"/>
        </w:rPr>
        <w:t>S</w:t>
      </w:r>
      <w:r w:rsidRPr="00D65663">
        <w:rPr>
          <w:i w:val="0"/>
          <w:iCs w:val="0"/>
          <w:color w:val="auto"/>
          <w:sz w:val="20"/>
          <w:szCs w:val="20"/>
        </w:rPr>
        <w:fldChar w:fldCharType="begin"/>
      </w:r>
      <w:r w:rsidRPr="00D65663">
        <w:rPr>
          <w:i w:val="0"/>
          <w:iCs w:val="0"/>
          <w:color w:val="auto"/>
          <w:sz w:val="20"/>
          <w:szCs w:val="20"/>
          <w:lang w:val="en-US"/>
        </w:rPr>
        <w:instrText xml:space="preserve"> SEQ S_Fig. \* ARABIC </w:instrText>
      </w:r>
      <w:r w:rsidRPr="00D65663">
        <w:rPr>
          <w:i w:val="0"/>
          <w:iCs w:val="0"/>
          <w:color w:val="auto"/>
          <w:sz w:val="20"/>
          <w:szCs w:val="20"/>
        </w:rPr>
        <w:fldChar w:fldCharType="separate"/>
      </w:r>
      <w:r w:rsidRPr="00D65663">
        <w:rPr>
          <w:i w:val="0"/>
          <w:iCs w:val="0"/>
          <w:noProof/>
          <w:color w:val="auto"/>
          <w:sz w:val="20"/>
          <w:szCs w:val="20"/>
          <w:lang w:val="en-US"/>
        </w:rPr>
        <w:t>1</w:t>
      </w:r>
      <w:r w:rsidRPr="00D65663">
        <w:rPr>
          <w:i w:val="0"/>
          <w:iCs w:val="0"/>
          <w:color w:val="auto"/>
          <w:sz w:val="20"/>
          <w:szCs w:val="20"/>
        </w:rPr>
        <w:fldChar w:fldCharType="end"/>
      </w:r>
      <w:r w:rsidR="00F91E90" w:rsidRPr="00D65663">
        <w:rPr>
          <w:i w:val="0"/>
          <w:iCs w:val="0"/>
          <w:color w:val="auto"/>
          <w:sz w:val="20"/>
          <w:szCs w:val="20"/>
          <w:lang w:val="en-US"/>
        </w:rPr>
        <w:t>. Visualization of 3D protein structure and surface hydrophobicity patches. The Fig</w:t>
      </w:r>
      <w:r w:rsidR="00DC5B8E">
        <w:rPr>
          <w:i w:val="0"/>
          <w:iCs w:val="0"/>
          <w:color w:val="auto"/>
          <w:sz w:val="20"/>
          <w:szCs w:val="20"/>
          <w:lang w:val="en-US"/>
        </w:rPr>
        <w:t>ure</w:t>
      </w:r>
      <w:r w:rsidR="00F91E90" w:rsidRPr="00D65663">
        <w:rPr>
          <w:i w:val="0"/>
          <w:iCs w:val="0"/>
          <w:color w:val="auto"/>
          <w:sz w:val="20"/>
          <w:szCs w:val="20"/>
          <w:lang w:val="en-US"/>
        </w:rPr>
        <w:t xml:space="preserve"> shows 3D models of protein visualization and predicted areas of relative protein hydrophobicity for selected proteins with a </w:t>
      </w:r>
      <w:r w:rsidR="00060347" w:rsidRPr="00D65663">
        <w:rPr>
          <w:i w:val="0"/>
          <w:iCs w:val="0"/>
          <w:color w:val="auto"/>
          <w:sz w:val="20"/>
          <w:szCs w:val="20"/>
          <w:lang w:val="en-US"/>
        </w:rPr>
        <w:t>low</w:t>
      </w:r>
      <w:r w:rsidR="00F91E90" w:rsidRPr="00D65663">
        <w:rPr>
          <w:i w:val="0"/>
          <w:iCs w:val="0"/>
          <w:color w:val="auto"/>
          <w:sz w:val="20"/>
          <w:szCs w:val="20"/>
          <w:lang w:val="en-US"/>
        </w:rPr>
        <w:t xml:space="preserve"> confidence of Alphafold3 prediction (</w:t>
      </w:r>
      <w:proofErr w:type="spellStart"/>
      <w:r w:rsidR="00F91E90" w:rsidRPr="00D65663">
        <w:rPr>
          <w:i w:val="0"/>
          <w:iCs w:val="0"/>
          <w:color w:val="auto"/>
          <w:sz w:val="20"/>
          <w:szCs w:val="20"/>
          <w:lang w:val="en-US"/>
        </w:rPr>
        <w:t>pTm</w:t>
      </w:r>
      <w:proofErr w:type="spellEnd"/>
      <w:r w:rsidR="00F91E90" w:rsidRPr="00D65663">
        <w:rPr>
          <w:i w:val="0"/>
          <w:iCs w:val="0"/>
          <w:color w:val="auto"/>
          <w:sz w:val="20"/>
          <w:szCs w:val="20"/>
          <w:lang w:val="en-US"/>
        </w:rPr>
        <w:t xml:space="preserve"> &lt; 0.8). Predicted structure visualization were created for A) </w:t>
      </w:r>
      <w:r w:rsidR="00D87747" w:rsidRPr="00D65663">
        <w:rPr>
          <w:rFonts w:cs="Times New Roman"/>
          <w:i w:val="0"/>
          <w:iCs w:val="0"/>
          <w:color w:val="auto"/>
          <w:sz w:val="20"/>
          <w:szCs w:val="20"/>
          <w:lang w:val="en-US"/>
        </w:rPr>
        <w:t>A0A2H0ZHZ9</w:t>
      </w:r>
      <w:r w:rsidR="00F91E90" w:rsidRPr="00D65663">
        <w:rPr>
          <w:i w:val="0"/>
          <w:iCs w:val="0"/>
          <w:color w:val="auto"/>
          <w:sz w:val="20"/>
          <w:szCs w:val="20"/>
          <w:lang w:val="en-US"/>
        </w:rPr>
        <w:t xml:space="preserve">, B) </w:t>
      </w:r>
      <w:r w:rsidR="00AF4901" w:rsidRPr="00D65663">
        <w:rPr>
          <w:rFonts w:cs="Times New Roman"/>
          <w:i w:val="0"/>
          <w:iCs w:val="0"/>
          <w:color w:val="auto"/>
          <w:sz w:val="20"/>
          <w:szCs w:val="20"/>
          <w:lang w:val="en-US"/>
        </w:rPr>
        <w:t>A0A2H0ZWG0</w:t>
      </w:r>
      <w:r w:rsidR="00F91E90" w:rsidRPr="00D65663">
        <w:rPr>
          <w:i w:val="0"/>
          <w:iCs w:val="0"/>
          <w:color w:val="auto"/>
          <w:sz w:val="20"/>
          <w:szCs w:val="20"/>
          <w:lang w:val="en-US"/>
        </w:rPr>
        <w:t xml:space="preserve">, C) </w:t>
      </w:r>
      <w:r w:rsidR="00891EF0" w:rsidRPr="00D65663">
        <w:rPr>
          <w:rFonts w:cs="Times New Roman"/>
          <w:i w:val="0"/>
          <w:iCs w:val="0"/>
          <w:color w:val="auto"/>
          <w:sz w:val="20"/>
          <w:szCs w:val="20"/>
          <w:lang w:val="en-US"/>
        </w:rPr>
        <w:t>A0A2H0ZKA3</w:t>
      </w:r>
      <w:r w:rsidR="00F91E90" w:rsidRPr="00D65663">
        <w:rPr>
          <w:i w:val="0"/>
          <w:iCs w:val="0"/>
          <w:color w:val="auto"/>
          <w:sz w:val="20"/>
          <w:szCs w:val="20"/>
          <w:lang w:val="en-US"/>
        </w:rPr>
        <w:t xml:space="preserve">, D) </w:t>
      </w:r>
      <w:r w:rsidR="008C0BF8" w:rsidRPr="00D65663">
        <w:rPr>
          <w:rFonts w:cs="Times New Roman"/>
          <w:i w:val="0"/>
          <w:iCs w:val="0"/>
          <w:color w:val="auto"/>
          <w:sz w:val="20"/>
          <w:szCs w:val="20"/>
          <w:lang w:val="en-US"/>
        </w:rPr>
        <w:t xml:space="preserve">A0A2H0ZYV1, </w:t>
      </w:r>
      <w:r w:rsidR="00F91E90" w:rsidRPr="00D65663">
        <w:rPr>
          <w:i w:val="0"/>
          <w:iCs w:val="0"/>
          <w:color w:val="auto"/>
          <w:sz w:val="20"/>
          <w:szCs w:val="20"/>
          <w:lang w:val="en-US"/>
        </w:rPr>
        <w:t>E)</w:t>
      </w:r>
      <w:r w:rsidR="008C0BF8" w:rsidRPr="00D65663">
        <w:rPr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8323C6" w:rsidRPr="00D65663">
        <w:rPr>
          <w:rFonts w:cs="Times New Roman"/>
          <w:i w:val="0"/>
          <w:iCs w:val="0"/>
          <w:color w:val="auto"/>
          <w:sz w:val="20"/>
          <w:szCs w:val="20"/>
          <w:lang w:val="en-US"/>
        </w:rPr>
        <w:t xml:space="preserve">A0A2H0ZQ75, F) </w:t>
      </w:r>
      <w:r w:rsidR="00982E5D" w:rsidRPr="00D65663">
        <w:rPr>
          <w:rFonts w:cs="Times New Roman"/>
          <w:i w:val="0"/>
          <w:iCs w:val="0"/>
          <w:color w:val="auto"/>
          <w:sz w:val="20"/>
          <w:szCs w:val="20"/>
          <w:lang w:val="en-US"/>
        </w:rPr>
        <w:t xml:space="preserve">A0A2H1A6M5 and G) </w:t>
      </w:r>
      <w:r w:rsidR="00554004" w:rsidRPr="00D65663">
        <w:rPr>
          <w:rFonts w:cs="Times New Roman"/>
          <w:i w:val="0"/>
          <w:iCs w:val="0"/>
          <w:color w:val="auto"/>
          <w:sz w:val="20"/>
          <w:szCs w:val="20"/>
          <w:lang w:val="en-US"/>
        </w:rPr>
        <w:t>A0A2H0ZKL3.</w:t>
      </w:r>
      <w:r w:rsidR="00F91E90" w:rsidRPr="00D65663">
        <w:rPr>
          <w:i w:val="0"/>
          <w:iCs w:val="0"/>
          <w:color w:val="auto"/>
          <w:sz w:val="20"/>
          <w:szCs w:val="20"/>
          <w:lang w:val="en-US"/>
        </w:rPr>
        <w:t xml:space="preserve"> The colors in the structures represent the prediction confidence score: dark blue (very high), light blue (confident), yellow (low) and orange (very low). The areas with a high ratio of non-polar to polar (NPP) values are indicated with purple, and areas with low NPP values are marked with green. </w:t>
      </w:r>
      <w:r w:rsidR="00F91E90" w:rsidRPr="00FD285C">
        <w:rPr>
          <w:i w:val="0"/>
          <w:iCs w:val="0"/>
          <w:color w:val="auto"/>
          <w:sz w:val="20"/>
          <w:szCs w:val="20"/>
          <w:lang w:val="en-US"/>
        </w:rPr>
        <w:t>A hydrophobicity profile plot shows the distribution.</w:t>
      </w:r>
      <w:r w:rsidR="00D53CA7" w:rsidRPr="00FD285C">
        <w:rPr>
          <w:i w:val="0"/>
          <w:iCs w:val="0"/>
          <w:color w:val="auto"/>
          <w:sz w:val="20"/>
          <w:szCs w:val="20"/>
          <w:lang w:val="en-US"/>
        </w:rPr>
        <w:t xml:space="preserve">* </w:t>
      </w:r>
      <w:r w:rsidR="00FD285C" w:rsidRPr="00FD285C">
        <w:rPr>
          <w:i w:val="0"/>
          <w:iCs w:val="0"/>
          <w:color w:val="auto"/>
          <w:sz w:val="20"/>
          <w:szCs w:val="20"/>
          <w:lang w:val="en-US"/>
        </w:rPr>
        <w:t>Protein-Sol server f</w:t>
      </w:r>
      <w:r w:rsidR="00FD285C">
        <w:rPr>
          <w:i w:val="0"/>
          <w:iCs w:val="0"/>
          <w:color w:val="auto"/>
          <w:sz w:val="20"/>
          <w:szCs w:val="20"/>
          <w:lang w:val="en-US"/>
        </w:rPr>
        <w:t xml:space="preserve">ailed to </w:t>
      </w:r>
      <w:r w:rsidR="00EF3121">
        <w:rPr>
          <w:i w:val="0"/>
          <w:iCs w:val="0"/>
          <w:color w:val="auto"/>
          <w:sz w:val="20"/>
          <w:szCs w:val="20"/>
          <w:lang w:val="en-US"/>
        </w:rPr>
        <w:t xml:space="preserve">calculate the hydrophobicity patches. </w:t>
      </w:r>
    </w:p>
    <w:p w14:paraId="019939C4" w14:textId="77777777" w:rsidR="002C72BD" w:rsidRPr="002C72BD" w:rsidRDefault="002C72BD" w:rsidP="002C72BD">
      <w:pPr>
        <w:rPr>
          <w:lang w:val="en-US"/>
        </w:rPr>
      </w:pPr>
    </w:p>
    <w:p w14:paraId="033554EF" w14:textId="7C5B51A9" w:rsidR="000C716C" w:rsidRPr="00994EDE" w:rsidRDefault="000C716C" w:rsidP="000C716C">
      <w:pPr>
        <w:rPr>
          <w:lang w:val="en-US"/>
        </w:rPr>
      </w:pPr>
      <w:r w:rsidRPr="00994EDE">
        <w:rPr>
          <w:sz w:val="20"/>
          <w:szCs w:val="18"/>
          <w:lang w:val="en-US"/>
        </w:rPr>
        <w:t>Tab. S1</w:t>
      </w:r>
      <w:r w:rsidR="003E3EFF">
        <w:rPr>
          <w:sz w:val="20"/>
          <w:szCs w:val="18"/>
          <w:lang w:val="en-US"/>
        </w:rPr>
        <w:t>.</w:t>
      </w:r>
      <w:r w:rsidRPr="00994EDE">
        <w:rPr>
          <w:sz w:val="20"/>
          <w:szCs w:val="18"/>
          <w:lang w:val="en-US"/>
        </w:rPr>
        <w:t xml:space="preserve"> </w:t>
      </w:r>
      <w:r w:rsidR="00994EDE" w:rsidRPr="00994EDE">
        <w:rPr>
          <w:color w:val="auto"/>
          <w:sz w:val="20"/>
          <w:szCs w:val="20"/>
          <w:lang w:val="en-US"/>
        </w:rPr>
        <w:t xml:space="preserve">Proteins Identified in the Supernatant of </w:t>
      </w:r>
      <w:r w:rsidR="00994EDE" w:rsidRPr="003E3EFF">
        <w:rPr>
          <w:i/>
          <w:iCs/>
          <w:color w:val="auto"/>
          <w:sz w:val="20"/>
          <w:szCs w:val="20"/>
          <w:lang w:val="en-US"/>
        </w:rPr>
        <w:t>Candidozyma auris</w:t>
      </w:r>
      <w:r w:rsidR="00994EDE" w:rsidRPr="00994EDE">
        <w:rPr>
          <w:color w:val="auto"/>
          <w:sz w:val="20"/>
          <w:szCs w:val="20"/>
          <w:lang w:val="en-US"/>
        </w:rPr>
        <w:t xml:space="preserve"> Exposed to Proteinase K Treatment.</w:t>
      </w:r>
    </w:p>
    <w:sectPr w:rsidR="000C716C" w:rsidRPr="00994E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AC5"/>
    <w:rsid w:val="00044A09"/>
    <w:rsid w:val="00060347"/>
    <w:rsid w:val="000C2331"/>
    <w:rsid w:val="000C716C"/>
    <w:rsid w:val="00140AFA"/>
    <w:rsid w:val="002C72BD"/>
    <w:rsid w:val="002D1C33"/>
    <w:rsid w:val="002E45DB"/>
    <w:rsid w:val="003063E9"/>
    <w:rsid w:val="00336C68"/>
    <w:rsid w:val="00337735"/>
    <w:rsid w:val="0038022B"/>
    <w:rsid w:val="003E3EFF"/>
    <w:rsid w:val="004A352E"/>
    <w:rsid w:val="004B6662"/>
    <w:rsid w:val="004F6B77"/>
    <w:rsid w:val="005033A2"/>
    <w:rsid w:val="005417D3"/>
    <w:rsid w:val="00554004"/>
    <w:rsid w:val="00653F54"/>
    <w:rsid w:val="006807B8"/>
    <w:rsid w:val="006B2C87"/>
    <w:rsid w:val="006B779A"/>
    <w:rsid w:val="006C4864"/>
    <w:rsid w:val="00723344"/>
    <w:rsid w:val="007F05A6"/>
    <w:rsid w:val="007F11BF"/>
    <w:rsid w:val="007F7261"/>
    <w:rsid w:val="0080150D"/>
    <w:rsid w:val="0080518E"/>
    <w:rsid w:val="008323C6"/>
    <w:rsid w:val="00891EF0"/>
    <w:rsid w:val="0089232C"/>
    <w:rsid w:val="008C0BF8"/>
    <w:rsid w:val="008E00A6"/>
    <w:rsid w:val="00912809"/>
    <w:rsid w:val="00955FD2"/>
    <w:rsid w:val="00982E5D"/>
    <w:rsid w:val="00994EDE"/>
    <w:rsid w:val="009961E5"/>
    <w:rsid w:val="00996A8A"/>
    <w:rsid w:val="00A038E0"/>
    <w:rsid w:val="00AD2BD7"/>
    <w:rsid w:val="00AD4D1E"/>
    <w:rsid w:val="00AF4901"/>
    <w:rsid w:val="00B14048"/>
    <w:rsid w:val="00B56A82"/>
    <w:rsid w:val="00BD5C78"/>
    <w:rsid w:val="00BE5C90"/>
    <w:rsid w:val="00BE75E3"/>
    <w:rsid w:val="00CB454E"/>
    <w:rsid w:val="00D01399"/>
    <w:rsid w:val="00D53CA7"/>
    <w:rsid w:val="00D65663"/>
    <w:rsid w:val="00D87747"/>
    <w:rsid w:val="00D970F1"/>
    <w:rsid w:val="00DC5B8E"/>
    <w:rsid w:val="00DD54DC"/>
    <w:rsid w:val="00E36C02"/>
    <w:rsid w:val="00E50A9B"/>
    <w:rsid w:val="00E747B8"/>
    <w:rsid w:val="00EA7004"/>
    <w:rsid w:val="00ED1E90"/>
    <w:rsid w:val="00ED6AA4"/>
    <w:rsid w:val="00EE1BD3"/>
    <w:rsid w:val="00EE44ED"/>
    <w:rsid w:val="00EF3121"/>
    <w:rsid w:val="00F560A5"/>
    <w:rsid w:val="00F91E90"/>
    <w:rsid w:val="00FD285C"/>
    <w:rsid w:val="00FE2126"/>
    <w:rsid w:val="00FE3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235CD"/>
  <w15:chartTrackingRefBased/>
  <w15:docId w15:val="{238870D7-DAFA-4AD5-9C6F-E96C33991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Calibri"/>
        <w:color w:val="201F1E"/>
        <w:kern w:val="2"/>
        <w:sz w:val="24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3A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3A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3AC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3AC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3AC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3AC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3AC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3AC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3AC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3A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3A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3AC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3AC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3AC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3AC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3AC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3AC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3AC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3AC5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3AC5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3AC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3AC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3A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3A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3A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3A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3A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3A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3AC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8022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162b81d-776b-4368-8a84-d6b6bd0e809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AC9C000E8CC442838E60EA5B7FB1EA" ma:contentTypeVersion="16" ma:contentTypeDescription="Create a new document." ma:contentTypeScope="" ma:versionID="5c02971454065fb08c6d9d56405c5783">
  <xsd:schema xmlns:xsd="http://www.w3.org/2001/XMLSchema" xmlns:xs="http://www.w3.org/2001/XMLSchema" xmlns:p="http://schemas.microsoft.com/office/2006/metadata/properties" xmlns:ns3="9162b81d-776b-4368-8a84-d6b6bd0e809d" xmlns:ns4="9ae31d4b-8339-4813-9215-9bb7c1d27d86" targetNamespace="http://schemas.microsoft.com/office/2006/metadata/properties" ma:root="true" ma:fieldsID="c31aab9d18a9c6ff011feecab546d9ae" ns3:_="" ns4:_="">
    <xsd:import namespace="9162b81d-776b-4368-8a84-d6b6bd0e809d"/>
    <xsd:import namespace="9ae31d4b-8339-4813-9215-9bb7c1d27d8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62b81d-776b-4368-8a84-d6b6bd0e80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e31d4b-8339-4813-9215-9bb7c1d27d86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19AB047-E222-4188-AB7E-918866B44E6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474B4E7-5172-4218-AC73-4DFBF6EF8258}">
  <ds:schemaRefs>
    <ds:schemaRef ds:uri="http://purl.org/dc/terms/"/>
    <ds:schemaRef ds:uri="http://schemas.microsoft.com/office/infopath/2007/PartnerControls"/>
    <ds:schemaRef ds:uri="http://www.w3.org/XML/1998/namespace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9ae31d4b-8339-4813-9215-9bb7c1d27d86"/>
    <ds:schemaRef ds:uri="9162b81d-776b-4368-8a84-d6b6bd0e809d"/>
  </ds:schemaRefs>
</ds:datastoreItem>
</file>

<file path=customXml/itemProps3.xml><?xml version="1.0" encoding="utf-8"?>
<ds:datastoreItem xmlns:ds="http://schemas.openxmlformats.org/officeDocument/2006/customXml" ds:itemID="{20B69525-6CD3-4F4E-AE9B-1A7EE5D547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62b81d-776b-4368-8a84-d6b6bd0e809d"/>
    <ds:schemaRef ds:uri="9ae31d4b-8339-4813-9215-9bb7c1d27d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</Words>
  <Characters>841</Characters>
  <Application>Microsoft Office Word</Application>
  <DocSecurity>0</DocSecurity>
  <Lines>12</Lines>
  <Paragraphs>2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Rodrigues Dos Santos Junior</dc:creator>
  <cp:keywords/>
  <dc:description/>
  <cp:lastModifiedBy>Samuel Rodrigues Dos Santos Junior</cp:lastModifiedBy>
  <cp:revision>2</cp:revision>
  <dcterms:created xsi:type="dcterms:W3CDTF">2025-12-11T15:42:00Z</dcterms:created>
  <dcterms:modified xsi:type="dcterms:W3CDTF">2025-12-11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AC9C000E8CC442838E60EA5B7FB1EA</vt:lpwstr>
  </property>
</Properties>
</file>